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29AAE2" w14:textId="77777777" w:rsidR="00E14C33" w:rsidRDefault="00E14C33" w:rsidP="00E14C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bookmarkStart w:id="0" w:name="_GoBack"/>
      <w:bookmarkEnd w:id="0"/>
      <w:r w:rsidRPr="00783C0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1A36">
        <w:rPr>
          <w:rFonts w:ascii="Times New Roman" w:hAnsi="Times New Roman" w:cs="Times New Roman"/>
          <w:sz w:val="24"/>
          <w:szCs w:val="24"/>
        </w:rPr>
        <w:t>Spearman’s correlation analys</w:t>
      </w:r>
      <w:r>
        <w:rPr>
          <w:rFonts w:ascii="Times New Roman" w:hAnsi="Times New Roman" w:cs="Times New Roman"/>
          <w:sz w:val="24"/>
          <w:szCs w:val="24"/>
        </w:rPr>
        <w:t xml:space="preserve">is on changes between methylpalmitate </w:t>
      </w:r>
      <w:r w:rsidRPr="006D1A36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other </w:t>
      </w:r>
      <w:r w:rsidRPr="006D1A36">
        <w:rPr>
          <w:rFonts w:ascii="Times New Roman" w:hAnsi="Times New Roman" w:cs="Times New Roman"/>
          <w:sz w:val="24"/>
          <w:szCs w:val="24"/>
        </w:rPr>
        <w:t>significant metaboli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8DACD1" w14:textId="77777777" w:rsidR="00E14C33" w:rsidRPr="00A50620" w:rsidRDefault="00E14C33" w:rsidP="00E14C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020" w:type="dxa"/>
        <w:tblLook w:val="04A0" w:firstRow="1" w:lastRow="0" w:firstColumn="1" w:lastColumn="0" w:noHBand="0" w:noVBand="1"/>
      </w:tblPr>
      <w:tblGrid>
        <w:gridCol w:w="5140"/>
        <w:gridCol w:w="960"/>
        <w:gridCol w:w="960"/>
        <w:gridCol w:w="960"/>
      </w:tblGrid>
      <w:tr w:rsidR="00E14C33" w:rsidRPr="00A50620" w14:paraId="6E2DF954" w14:textId="77777777" w:rsidTr="00852143">
        <w:trPr>
          <w:trHeight w:val="290"/>
        </w:trPr>
        <w:tc>
          <w:tcPr>
            <w:tcW w:w="51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AC90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Metabolit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D399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72C4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50620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8AF67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fdr</w:t>
            </w:r>
          </w:p>
        </w:tc>
      </w:tr>
      <w:tr w:rsidR="00E14C33" w:rsidRPr="00A50620" w14:paraId="324CA80C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EF78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,2-dipalmitoyl-GPC (16:0/16: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B46B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6760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9CD7A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E14C33" w:rsidRPr="00A50620" w14:paraId="33CCA9DF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AF53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1/22:2, d18:2/22:1, d16:1/24: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CA43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2E47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D2DA3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E14C33" w:rsidRPr="00A50620" w14:paraId="7B2EA6DB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99D1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linoleoyl-2-linolenoyl-GPC (18:2/18: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BD8B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566F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6D176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E14C33" w:rsidRPr="00A50620" w14:paraId="0BCE73D9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1DAA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1/20:0, d16:1/22: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D135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BEE9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8D69F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E14C33" w:rsidRPr="00A50620" w14:paraId="3B176A49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F665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2/23: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3AC3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1BEA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1A803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E14C33" w:rsidRPr="00A50620" w14:paraId="75F0D9AC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3B47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palmitoyl-2-stearoyl-GPC (16:0/18: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D495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1E0A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C2B2C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E14C33" w:rsidRPr="00A50620" w14:paraId="78E5C19B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9F82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1/22:1, d18:2/22:0, d16:1/24: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1A2B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923A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9942A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E14C33" w:rsidRPr="00A50620" w14:paraId="53618FB4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59EA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cystathion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2120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AE87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64C14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E14C33" w:rsidRPr="00A50620" w14:paraId="06FFA987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D0B8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myristoyl dihydrosphingomyelin (d18:0/14: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0501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A8E4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60F23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E14C33" w:rsidRPr="00A50620" w14:paraId="0AB8FA1F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6488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2/14:0, d18:1/14: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69A2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367A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BE33B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E14C33" w:rsidRPr="00A50620" w14:paraId="22231156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26C3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1/19:0, d19:1/18: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0D31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B823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EFE6B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E14C33" w:rsidRPr="00A50620" w14:paraId="6EE0C2AF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C824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lignoceroyl-GPC (24: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D3E3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77E5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34A29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61</w:t>
            </w:r>
          </w:p>
        </w:tc>
      </w:tr>
      <w:tr w:rsidR="00E14C33" w:rsidRPr="00A50620" w14:paraId="3F7B95C6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B1D4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1/21:0, d17:1/22:0, d16:1/23: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EE68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BDD6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C7B1B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E14C33" w:rsidRPr="00A50620" w14:paraId="5432829A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940A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ceramide (d16:1/24:1, d18:1/22: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0593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85E3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429C1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E14C33" w:rsidRPr="00A50620" w14:paraId="1EE583AE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39F5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2/21:0, d16:2/23: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2C4B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0D3E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1CEC0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</w:tr>
      <w:tr w:rsidR="00E14C33" w:rsidRPr="00A50620" w14:paraId="68DFD835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5B36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eicosapentaenoate (EPA; 20:5n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1EE1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65AC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73959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288</w:t>
            </w:r>
          </w:p>
        </w:tc>
      </w:tr>
      <w:tr w:rsidR="00E14C33" w:rsidRPr="00A50620" w14:paraId="63BC37EC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5107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hypotaur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6956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E263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190C9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23</w:t>
            </w:r>
          </w:p>
        </w:tc>
      </w:tr>
      <w:tr w:rsidR="00E14C33" w:rsidRPr="00A50620" w14:paraId="6F73A78F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4ED2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N-acetylphenylalan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B251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BA12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E2D11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35</w:t>
            </w:r>
          </w:p>
        </w:tc>
      </w:tr>
      <w:tr w:rsidR="00E14C33" w:rsidRPr="00A50620" w14:paraId="62C73E31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169B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-methylmethion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0351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E716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CF45C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35</w:t>
            </w:r>
          </w:p>
        </w:tc>
      </w:tr>
      <w:tr w:rsidR="00E14C33" w:rsidRPr="00A50620" w14:paraId="6262825A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D6AA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docosahexaenoylcho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EAB5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0F60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BA5C0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41</w:t>
            </w:r>
          </w:p>
        </w:tc>
      </w:tr>
      <w:tr w:rsidR="00E14C33" w:rsidRPr="00A50620" w14:paraId="24CD7677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9B19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2'-O-methylcytid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F735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801A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C22BD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35</w:t>
            </w:r>
          </w:p>
        </w:tc>
      </w:tr>
      <w:tr w:rsidR="00E14C33" w:rsidRPr="00A50620" w14:paraId="3231F56B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89D8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1/24:1, d18:2/24: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22C6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D0C9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B741A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73</w:t>
            </w:r>
          </w:p>
        </w:tc>
      </w:tr>
      <w:tr w:rsidR="00E14C33" w:rsidRPr="00A50620" w14:paraId="6DBE3AF1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D9E5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2/24:1, d18:1/24: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FFBB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8519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CD397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89</w:t>
            </w:r>
          </w:p>
        </w:tc>
      </w:tr>
      <w:tr w:rsidR="00E14C33" w:rsidRPr="00A50620" w14:paraId="0206428C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2FC1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linoleoyl-2-arachidonoyl-GPC (18:2/20:4n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D0DD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6847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E5C43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22</w:t>
            </w:r>
          </w:p>
        </w:tc>
      </w:tr>
      <w:tr w:rsidR="00E14C33" w:rsidRPr="00A50620" w14:paraId="5317630D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9DEC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2/24: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2EE4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CE99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7A165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06</w:t>
            </w:r>
          </w:p>
        </w:tc>
      </w:tr>
      <w:tr w:rsidR="00E14C33" w:rsidRPr="00A50620" w14:paraId="51F106FB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CEE0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caprate (10: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4976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DE6C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7DC08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22</w:t>
            </w:r>
          </w:p>
        </w:tc>
      </w:tr>
      <w:tr w:rsidR="00E14C33" w:rsidRPr="00A50620" w14:paraId="7CD62A0D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B07D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lactosyl-N-nervonoyl-sphingosine (d18:1/24: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7511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D5DC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413BE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38</w:t>
            </w:r>
          </w:p>
        </w:tc>
      </w:tr>
      <w:tr w:rsidR="00E14C33" w:rsidRPr="00A50620" w14:paraId="0A66FDA0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203F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retinol (Vitamin 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DD8A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CA00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65E29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22</w:t>
            </w:r>
          </w:p>
        </w:tc>
      </w:tr>
      <w:tr w:rsidR="00E14C33" w:rsidRPr="00A50620" w14:paraId="511699F7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957A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palmitoyl-2-linoleoyl-GPC (16:0/18: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458E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496D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9C991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79</w:t>
            </w:r>
          </w:p>
        </w:tc>
      </w:tr>
      <w:tr w:rsidR="00E14C33" w:rsidRPr="00A50620" w14:paraId="0468FF8B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6DD9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(1-enyl-stearoyl)-2-oleoyl-GPE (P-18:0/18: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04DB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3C78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3AB8C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71</w:t>
            </w:r>
          </w:p>
        </w:tc>
      </w:tr>
      <w:tr w:rsidR="00E14C33" w:rsidRPr="00A50620" w14:paraId="4B4450F0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1744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stearoyl-2-arachidonoyl-GPC (18:0/20: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6625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5622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53523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22</w:t>
            </w:r>
          </w:p>
        </w:tc>
      </w:tr>
      <w:tr w:rsidR="00E14C33" w:rsidRPr="00A50620" w14:paraId="23FDF719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DD22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palmitoleoyl-2-linoleoyl-GPC (16:1/18: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21F0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E40F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8CE44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22</w:t>
            </w:r>
          </w:p>
        </w:tc>
      </w:tr>
      <w:tr w:rsidR="00E14C33" w:rsidRPr="00A50620" w14:paraId="2A047466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3F3D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0/18:0, d19:0/17: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FA19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8359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DC752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18</w:t>
            </w:r>
          </w:p>
        </w:tc>
      </w:tr>
      <w:tr w:rsidR="00E14C33" w:rsidRPr="00A50620" w14:paraId="5DE79BB8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3E35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docosapentaenoate (n6 DPA; 22:5n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1FDD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4C5B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62EA0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89</w:t>
            </w:r>
          </w:p>
        </w:tc>
      </w:tr>
      <w:tr w:rsidR="00E14C33" w:rsidRPr="00A50620" w14:paraId="5996037F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DBC1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linoleoyl-GPE (18: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42E5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257A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5B4CD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406</w:t>
            </w:r>
          </w:p>
        </w:tc>
      </w:tr>
      <w:tr w:rsidR="00E14C33" w:rsidRPr="00A50620" w14:paraId="51EF67C0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160C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palmitoyl-2-arachidonoyl-GPC (16:0/20:4n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AE51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18E4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2B6E6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73</w:t>
            </w:r>
          </w:p>
        </w:tc>
      </w:tr>
      <w:tr w:rsidR="00E14C33" w:rsidRPr="00A50620" w14:paraId="10BB990E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148D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(1-enyl-palmitoyl)-2-linoleoyl-GPC (P-16:0/18: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6354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5BE4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A1384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73</w:t>
            </w:r>
          </w:p>
        </w:tc>
      </w:tr>
      <w:tr w:rsidR="00E14C33" w:rsidRPr="00A50620" w14:paraId="771A4381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695C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2/16:0, d18:1/16: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9588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7B91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F3893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35</w:t>
            </w:r>
          </w:p>
        </w:tc>
      </w:tr>
      <w:tr w:rsidR="00E14C33" w:rsidRPr="00A50620" w14:paraId="4AD699CA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9F7A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palmitoyl-2-palmitoleoyl-GPC (16:0/16: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EFA7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9577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EA7C1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21</w:t>
            </w:r>
          </w:p>
        </w:tc>
      </w:tr>
      <w:tr w:rsidR="00E14C33" w:rsidRPr="00A50620" w14:paraId="7503ADC0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BA38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lastRenderedPageBreak/>
              <w:t>gamma-tocopherol/beta-tocophe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B609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39E2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F58F0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335</w:t>
            </w:r>
          </w:p>
        </w:tc>
      </w:tr>
      <w:tr w:rsidR="00E14C33" w:rsidRPr="00A50620" w14:paraId="7871B2F1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924B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(1-enyl-stearoyl)-2-arachidonoyl-GPE (P-18:0/20: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FE51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56AB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7D7E1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288</w:t>
            </w:r>
          </w:p>
        </w:tc>
      </w:tr>
      <w:tr w:rsidR="00E14C33" w:rsidRPr="00A50620" w14:paraId="472DF145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D072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palmitoyl-2-gamma-linolenoyl-GPC (16:0/18:3n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79DC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BB99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FABC9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239</w:t>
            </w:r>
          </w:p>
        </w:tc>
      </w:tr>
      <w:tr w:rsidR="00E14C33" w:rsidRPr="00A50620" w14:paraId="0A5D19DE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C732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arachidonoyl-GPI (20: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AEEC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3A7A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E0A46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207</w:t>
            </w:r>
          </w:p>
        </w:tc>
      </w:tr>
      <w:tr w:rsidR="00E14C33" w:rsidRPr="00A50620" w14:paraId="4168C4EC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05A2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carboxyethyl-GAB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E33B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1DEE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D28F4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E14C33" w:rsidRPr="00A50620" w14:paraId="039847A8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78FC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oleoylcarnitine (C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40EE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94CB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521A4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E14C33" w:rsidRPr="00A50620" w14:paraId="65FDC979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988E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margaroylcarnit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2C9E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899B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DE1D6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E14C33" w:rsidRPr="00A50620" w14:paraId="22A40EBF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1507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(1-enyl-palmitoyl)-2-arachidonoyl-GPE (P-16:0/20: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80DC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7787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03669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E14C33" w:rsidRPr="00A50620" w14:paraId="484D40CD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7C7F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2/18: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D612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6AC0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B050B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E14C33" w:rsidRPr="00A50620" w14:paraId="564AC4E2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CF17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(1-enyl-palmitoyl)-2-arachidonoyl-GPC (P-16:0/20: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7E4B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F464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55E98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E14C33" w:rsidRPr="00A50620" w14:paraId="1261AD9C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FFE0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methionine sulf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EBD3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C103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F753E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E14C33" w:rsidRPr="00A50620" w14:paraId="355ED78E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E43B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adrenate (22:4n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8BDD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94B9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1455D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E14C33" w:rsidRPr="00A50620" w14:paraId="0F1923F8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231A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mead acid (20:3n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5EFB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A86A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8AD31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E14C33" w:rsidRPr="00A50620" w14:paraId="38786CBB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9B9D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-arachidonoyl-GPE (20: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AA8D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DF3A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6A583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E14C33" w:rsidRPr="00A50620" w14:paraId="451C945B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091D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sphingomyelin (d18:1/18:1, d18:2/18: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8CCD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8AA3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B53D9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E14C33" w:rsidRPr="00A50620" w14:paraId="2E67A8CB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4FCE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adipoylcarnitine (C6-D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8F7E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9FC7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D6850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E14C33" w:rsidRPr="00A50620" w14:paraId="68B83482" w14:textId="77777777" w:rsidTr="00852143">
        <w:trPr>
          <w:trHeight w:val="29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4484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10-heptadecenoate (17:1n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74D0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28E1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B06FF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E14C33" w:rsidRPr="00A50620" w14:paraId="719AA164" w14:textId="77777777" w:rsidTr="00852143">
        <w:trPr>
          <w:trHeight w:val="30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5130" w14:textId="77777777" w:rsidR="00E14C33" w:rsidRPr="00A50620" w:rsidRDefault="00E14C33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margarate (17: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A934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1904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28239" w14:textId="77777777" w:rsidR="00E14C33" w:rsidRPr="00A50620" w:rsidRDefault="00E14C33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0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542E6D9E" w14:textId="77777777" w:rsidR="00E14C33" w:rsidRDefault="00E14C33" w:rsidP="00E14C33"/>
    <w:p w14:paraId="14301CA5" w14:textId="77777777" w:rsidR="00E14C33" w:rsidRDefault="00E14C33" w:rsidP="00E14C33"/>
    <w:p w14:paraId="14C79C0B" w14:textId="77777777" w:rsidR="00A55CDF" w:rsidRDefault="00A55CDF"/>
    <w:sectPr w:rsidR="00A55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5AE6BA" w14:textId="77777777" w:rsidR="00E14C33" w:rsidRDefault="00E14C33" w:rsidP="00E14C33">
      <w:pPr>
        <w:spacing w:after="0" w:line="240" w:lineRule="auto"/>
      </w:pPr>
      <w:r>
        <w:separator/>
      </w:r>
    </w:p>
  </w:endnote>
  <w:endnote w:type="continuationSeparator" w:id="0">
    <w:p w14:paraId="301557AC" w14:textId="77777777" w:rsidR="00E14C33" w:rsidRDefault="00E14C33" w:rsidP="00E14C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AF6A83" w14:textId="77777777" w:rsidR="00E14C33" w:rsidRDefault="00E14C33" w:rsidP="00E14C33">
      <w:pPr>
        <w:spacing w:after="0" w:line="240" w:lineRule="auto"/>
      </w:pPr>
      <w:r>
        <w:separator/>
      </w:r>
    </w:p>
  </w:footnote>
  <w:footnote w:type="continuationSeparator" w:id="0">
    <w:p w14:paraId="5D5DFAB3" w14:textId="77777777" w:rsidR="00E14C33" w:rsidRDefault="00E14C33" w:rsidP="00E14C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F2E"/>
    <w:rsid w:val="009A2F2E"/>
    <w:rsid w:val="00A55CDF"/>
    <w:rsid w:val="00E1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428AE"/>
  <w15:chartTrackingRefBased/>
  <w15:docId w15:val="{BEA5F6A5-19A1-4DB1-927B-585139602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C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720</Characters>
  <Application>Microsoft Office Word</Application>
  <DocSecurity>0</DocSecurity>
  <Lines>22</Lines>
  <Paragraphs>6</Paragraphs>
  <ScaleCrop>false</ScaleCrop>
  <Company>Nestle</Company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Johnny,St. Louis,Basic Research</dc:creator>
  <cp:keywords/>
  <dc:description/>
  <cp:lastModifiedBy>Li,Johnny,St. Louis,Basic Research</cp:lastModifiedBy>
  <cp:revision>2</cp:revision>
  <dcterms:created xsi:type="dcterms:W3CDTF">2020-04-09T17:54:00Z</dcterms:created>
  <dcterms:modified xsi:type="dcterms:W3CDTF">2020-04-09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iteId">
    <vt:lpwstr>12a3af23-a769-4654-847f-958f3d479f4a</vt:lpwstr>
  </property>
  <property fmtid="{D5CDD505-2E9C-101B-9397-08002B2CF9AE}" pid="4" name="MSIP_Label_1ada0a2f-b917-4d51-b0d0-d418a10c8b23_Owner">
    <vt:lpwstr>Qinghong.Li@rd.nestle.com</vt:lpwstr>
  </property>
  <property fmtid="{D5CDD505-2E9C-101B-9397-08002B2CF9AE}" pid="5" name="MSIP_Label_1ada0a2f-b917-4d51-b0d0-d418a10c8b23_SetDate">
    <vt:lpwstr>2020-04-09T17:55:06.0245383Z</vt:lpwstr>
  </property>
  <property fmtid="{D5CDD505-2E9C-101B-9397-08002B2CF9AE}" pid="6" name="MSIP_Label_1ada0a2f-b917-4d51-b0d0-d418a10c8b23_Name">
    <vt:lpwstr>General Use</vt:lpwstr>
  </property>
  <property fmtid="{D5CDD505-2E9C-101B-9397-08002B2CF9AE}" pid="7" name="MSIP_Label_1ada0a2f-b917-4d51-b0d0-d418a10c8b23_Application">
    <vt:lpwstr>Microsoft Azure Information Protection</vt:lpwstr>
  </property>
  <property fmtid="{D5CDD505-2E9C-101B-9397-08002B2CF9AE}" pid="8" name="MSIP_Label_1ada0a2f-b917-4d51-b0d0-d418a10c8b23_ActionId">
    <vt:lpwstr>00431c31-ff3d-4e63-a038-453934cc562c</vt:lpwstr>
  </property>
  <property fmtid="{D5CDD505-2E9C-101B-9397-08002B2CF9AE}" pid="9" name="MSIP_Label_1ada0a2f-b917-4d51-b0d0-d418a10c8b23_Extended_MSFT_Method">
    <vt:lpwstr>Automatic</vt:lpwstr>
  </property>
  <property fmtid="{D5CDD505-2E9C-101B-9397-08002B2CF9AE}" pid="10" name="Sensitivity">
    <vt:lpwstr>General Use</vt:lpwstr>
  </property>
</Properties>
</file>